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3420"/>
        <w:gridCol w:w="4600"/>
      </w:tblGrid>
      <w:tr w:rsidR="00376C9B" w:rsidRPr="00376C9B" w14:paraId="436FFFD1" w14:textId="77777777" w:rsidTr="00EC254C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hAnsi="Arial" w:cs="Arial" w:hint="eastAsia"/>
                <w:b/>
                <w:szCs w:val="21"/>
              </w:rPr>
              <w:t>O</w:t>
            </w:r>
            <w:r w:rsidRPr="00376C9B"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 w:rsidR="00376C9B" w:rsidRPr="00376C9B" w14:paraId="5324A8E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982D00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031AB7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376C9B" w:rsidRPr="00376C9B" w14:paraId="30130870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79A1" w14:textId="6475FA0C" w:rsidR="00376C9B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2C4C2D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TOMM40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A32" w14:textId="46B3EF72" w:rsidR="00376C9B" w:rsidRPr="00191F7B" w:rsidRDefault="002C4C2D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C4C2D">
              <w:rPr>
                <w:rFonts w:ascii="Arial" w:eastAsia="宋体" w:hAnsi="Arial" w:cs="Arial"/>
                <w:color w:val="000000"/>
                <w:kern w:val="0"/>
                <w:szCs w:val="21"/>
              </w:rPr>
              <w:t>CAAAGGGTTGAGTAACCATTT</w:t>
            </w:r>
          </w:p>
        </w:tc>
      </w:tr>
      <w:tr w:rsidR="00E65E35" w:rsidRPr="00376C9B" w14:paraId="24A47AC8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3F9" w14:textId="5E7BABEA" w:rsidR="00E65E35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2C4C2D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TOMM40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5A5" w14:textId="3C770563" w:rsidR="00E65E35" w:rsidRPr="00376C9B" w:rsidRDefault="002C4C2D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C4C2D">
              <w:rPr>
                <w:rFonts w:ascii="Arial" w:eastAsia="宋体" w:hAnsi="Arial" w:cs="Arial"/>
                <w:color w:val="000000"/>
                <w:kern w:val="0"/>
                <w:szCs w:val="21"/>
              </w:rPr>
              <w:t>CATGTCTCTAGCTGGGAAATA</w:t>
            </w:r>
          </w:p>
        </w:tc>
      </w:tr>
      <w:tr w:rsidR="00E65E35" w:rsidRPr="00376C9B" w14:paraId="4F8F9A2E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50F1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E1A0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65E35" w:rsidRPr="00376C9B" w14:paraId="0F086526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1AB5A5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2B75A1A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C254C" w:rsidRPr="00376C9B" w14:paraId="6EB8B92D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424" w14:textId="32BE034B" w:rsidR="00EC254C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</w:t>
            </w: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61E8" w14:textId="28975B03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GGCCTCCAAGGAGTAAGACC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forward)</w:t>
            </w:r>
          </w:p>
        </w:tc>
      </w:tr>
      <w:tr w:rsidR="00EC254C" w:rsidRPr="00376C9B" w14:paraId="237FAF3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E085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1AD2" w14:textId="6B616E81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AGGGGAGATTCAGTGTGGTG 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(reverse)</w:t>
            </w:r>
          </w:p>
        </w:tc>
      </w:tr>
      <w:tr w:rsidR="00EC254C" w:rsidRPr="00376C9B" w14:paraId="73ED6FD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FBBD" w14:textId="20361A55" w:rsidR="00EC254C" w:rsidRPr="00191F7B" w:rsidRDefault="002C4C2D" w:rsidP="00376C9B">
            <w:pPr>
              <w:widowControl/>
              <w:jc w:val="left"/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TOMM4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04A" w14:textId="24FB36C7" w:rsidR="00EC254C" w:rsidRPr="00C67166" w:rsidRDefault="002C4C2D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C4C2D">
              <w:rPr>
                <w:rFonts w:ascii="Arial" w:eastAsia="宋体" w:hAnsi="Arial" w:cs="Arial"/>
                <w:kern w:val="0"/>
                <w:szCs w:val="21"/>
              </w:rPr>
              <w:t>ACCATGGGGAACGTGTTGG</w:t>
            </w:r>
            <w:r w:rsidR="003F1F0D" w:rsidRPr="00C67166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EC254C" w:rsidRPr="00C67166">
              <w:rPr>
                <w:rFonts w:ascii="Arial" w:eastAsia="宋体" w:hAnsi="Arial" w:cs="Arial"/>
                <w:kern w:val="0"/>
                <w:szCs w:val="21"/>
              </w:rPr>
              <w:t>(forward)</w:t>
            </w:r>
          </w:p>
        </w:tc>
      </w:tr>
      <w:tr w:rsidR="00EC254C" w:rsidRPr="00376C9B" w14:paraId="06CDF49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BC6E" w14:textId="77777777" w:rsidR="00EC254C" w:rsidRPr="00191F7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C97" w14:textId="569CF649" w:rsidR="00EC254C" w:rsidRPr="00C67166" w:rsidRDefault="002C4C2D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C4C2D">
              <w:rPr>
                <w:rFonts w:ascii="Arial" w:eastAsia="宋体" w:hAnsi="Arial" w:cs="Arial"/>
                <w:kern w:val="0"/>
                <w:szCs w:val="21"/>
              </w:rPr>
              <w:t xml:space="preserve">GTCCGTTCCGAACTTCGACT </w:t>
            </w:r>
            <w:r w:rsidR="00EC254C" w:rsidRPr="00C67166">
              <w:rPr>
                <w:rFonts w:ascii="Arial" w:eastAsia="宋体" w:hAnsi="Arial" w:cs="Arial"/>
                <w:kern w:val="0"/>
                <w:szCs w:val="21"/>
              </w:rPr>
              <w:t>(reverse)</w:t>
            </w:r>
          </w:p>
        </w:tc>
      </w:tr>
      <w:tr w:rsidR="00EC254C" w:rsidRPr="00376C9B" w14:paraId="51D15E45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23E0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28CF" w14:textId="7BF34E80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</w:pPr>
          </w:p>
        </w:tc>
      </w:tr>
    </w:tbl>
    <w:p w14:paraId="681A6B6F" w14:textId="34B8A664" w:rsidR="00000000" w:rsidRDefault="00376C9B">
      <w:pPr>
        <w:rPr>
          <w:rFonts w:ascii="Arial" w:hAnsi="Arial" w:cs="Arial"/>
          <w:b/>
          <w:szCs w:val="21"/>
        </w:rPr>
      </w:pPr>
      <w:r w:rsidRPr="00376C9B">
        <w:rPr>
          <w:rFonts w:ascii="Arial" w:hAnsi="Arial" w:cs="Arial" w:hint="eastAsia"/>
          <w:b/>
          <w:szCs w:val="21"/>
        </w:rPr>
        <w:t>Table S1. O</w:t>
      </w:r>
      <w:r w:rsidRPr="00376C9B">
        <w:rPr>
          <w:rFonts w:ascii="Arial" w:hAnsi="Arial" w:cs="Arial"/>
          <w:b/>
          <w:szCs w:val="21"/>
        </w:rPr>
        <w:t>ligonucleotides</w:t>
      </w:r>
      <w:r w:rsidR="00172864">
        <w:rPr>
          <w:rFonts w:ascii="Arial" w:hAnsi="Arial" w:cs="Arial" w:hint="eastAsia"/>
          <w:b/>
          <w:szCs w:val="21"/>
        </w:rPr>
        <w:t xml:space="preserve"> used in research</w:t>
      </w:r>
    </w:p>
    <w:p w14:paraId="26C5A4EC" w14:textId="0754C4C2" w:rsidR="007C3BC0" w:rsidRDefault="007C3BC0">
      <w:pPr>
        <w:rPr>
          <w:rFonts w:ascii="Arial" w:hAnsi="Arial" w:cs="Arial"/>
          <w:b/>
          <w:szCs w:val="21"/>
        </w:rPr>
      </w:pPr>
    </w:p>
    <w:sectPr w:rsidR="007C3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E8C1DE" w14:textId="77777777" w:rsidR="001E6F4D" w:rsidRDefault="001E6F4D" w:rsidP="00E65E35">
      <w:r>
        <w:separator/>
      </w:r>
    </w:p>
  </w:endnote>
  <w:endnote w:type="continuationSeparator" w:id="0">
    <w:p w14:paraId="3145E86D" w14:textId="77777777" w:rsidR="001E6F4D" w:rsidRDefault="001E6F4D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86552C" w14:textId="77777777" w:rsidR="001E6F4D" w:rsidRDefault="001E6F4D" w:rsidP="00E65E35">
      <w:r>
        <w:separator/>
      </w:r>
    </w:p>
  </w:footnote>
  <w:footnote w:type="continuationSeparator" w:id="0">
    <w:p w14:paraId="6095D8D8" w14:textId="77777777" w:rsidR="001E6F4D" w:rsidRDefault="001E6F4D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859"/>
    <w:rsid w:val="00095912"/>
    <w:rsid w:val="00172864"/>
    <w:rsid w:val="00191F7B"/>
    <w:rsid w:val="001E6F4D"/>
    <w:rsid w:val="00214859"/>
    <w:rsid w:val="00237738"/>
    <w:rsid w:val="002736F1"/>
    <w:rsid w:val="002C4C2D"/>
    <w:rsid w:val="002C6197"/>
    <w:rsid w:val="00312452"/>
    <w:rsid w:val="00345E43"/>
    <w:rsid w:val="00356264"/>
    <w:rsid w:val="00374C85"/>
    <w:rsid w:val="00376C9B"/>
    <w:rsid w:val="003D06B0"/>
    <w:rsid w:val="003F1F0D"/>
    <w:rsid w:val="00421C0E"/>
    <w:rsid w:val="004549C5"/>
    <w:rsid w:val="00555320"/>
    <w:rsid w:val="0058743C"/>
    <w:rsid w:val="005B4B3D"/>
    <w:rsid w:val="005D0EC0"/>
    <w:rsid w:val="006560EB"/>
    <w:rsid w:val="006D0068"/>
    <w:rsid w:val="007C3BC0"/>
    <w:rsid w:val="007D0E3C"/>
    <w:rsid w:val="008B3E01"/>
    <w:rsid w:val="009B01A8"/>
    <w:rsid w:val="009B6856"/>
    <w:rsid w:val="00A44CEC"/>
    <w:rsid w:val="00A7098A"/>
    <w:rsid w:val="00AB7AC7"/>
    <w:rsid w:val="00B16AC4"/>
    <w:rsid w:val="00BB3115"/>
    <w:rsid w:val="00BC58BA"/>
    <w:rsid w:val="00C67166"/>
    <w:rsid w:val="00CB4A02"/>
    <w:rsid w:val="00CE1A6D"/>
    <w:rsid w:val="00D4582D"/>
    <w:rsid w:val="00D76915"/>
    <w:rsid w:val="00E3787C"/>
    <w:rsid w:val="00E65E35"/>
    <w:rsid w:val="00EC254C"/>
    <w:rsid w:val="00F96CA2"/>
    <w:rsid w:val="00FC3B9B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shengbin pei</cp:lastModifiedBy>
  <cp:revision>30</cp:revision>
  <dcterms:created xsi:type="dcterms:W3CDTF">2020-06-09T05:23:00Z</dcterms:created>
  <dcterms:modified xsi:type="dcterms:W3CDTF">2024-04-10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02120e3534bfd7ab7d68796f3270eb75b6b1825b6a577f3ced3a130566d813</vt:lpwstr>
  </property>
</Properties>
</file>